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857" w:rsidRPr="00AB6190" w:rsidRDefault="00A87857" w:rsidP="00A87857">
      <w:pPr>
        <w:rPr>
          <w:rFonts w:ascii="Times New Roman" w:hAnsi="Times New Roman" w:cs="Times New Roman"/>
          <w:sz w:val="24"/>
          <w:szCs w:val="24"/>
        </w:rPr>
      </w:pPr>
      <w:r w:rsidRPr="00AB61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B6190">
        <w:rPr>
          <w:rFonts w:ascii="Times New Roman" w:hAnsi="Times New Roman" w:cs="Times New Roman"/>
          <w:b/>
          <w:sz w:val="24"/>
          <w:szCs w:val="24"/>
        </w:rPr>
        <w:t>1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35ED0">
        <w:rPr>
          <w:rFonts w:ascii="Times New Roman" w:hAnsi="Times New Roman" w:cs="Times New Roman"/>
          <w:sz w:val="24"/>
          <w:szCs w:val="24"/>
        </w:rPr>
        <w:t>temporal trend</w:t>
      </w:r>
      <w:r>
        <w:rPr>
          <w:rFonts w:ascii="Times New Roman" w:hAnsi="Times New Roman" w:cs="Times New Roman"/>
          <w:sz w:val="24"/>
          <w:szCs w:val="24"/>
        </w:rPr>
        <w:t xml:space="preserve"> in the burden of IH</w:t>
      </w:r>
      <w:r w:rsidRPr="00AB6190">
        <w:rPr>
          <w:rFonts w:ascii="Times New Roman" w:hAnsi="Times New Roman" w:cs="Times New Roman"/>
          <w:sz w:val="24"/>
          <w:szCs w:val="24"/>
        </w:rPr>
        <w:t>D mortality</w:t>
      </w:r>
      <w:r>
        <w:rPr>
          <w:rFonts w:ascii="Times New Roman" w:hAnsi="Times New Roman" w:cs="Times New Roman"/>
          <w:sz w:val="24"/>
          <w:szCs w:val="24"/>
        </w:rPr>
        <w:t xml:space="preserve"> attributable to</w:t>
      </w:r>
      <w:r w:rsidR="0094016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dietary risks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for both sex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50"/>
        <w:gridCol w:w="1745"/>
        <w:gridCol w:w="1800"/>
        <w:gridCol w:w="1800"/>
        <w:gridCol w:w="2055"/>
        <w:gridCol w:w="1905"/>
        <w:gridCol w:w="1795"/>
      </w:tblGrid>
      <w:tr w:rsidR="00A87857" w:rsidRPr="005978B2" w:rsidTr="0059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5345" w:type="dxa"/>
            <w:gridSpan w:val="3"/>
            <w:shd w:val="clear" w:color="auto" w:fill="auto"/>
          </w:tcPr>
          <w:p w:rsidR="00A87857" w:rsidRPr="005978B2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SMR/100,000</w:t>
            </w:r>
          </w:p>
        </w:tc>
        <w:tc>
          <w:tcPr>
            <w:tcW w:w="5755" w:type="dxa"/>
            <w:gridSpan w:val="3"/>
            <w:shd w:val="clear" w:color="auto" w:fill="auto"/>
          </w:tcPr>
          <w:p w:rsidR="00A87857" w:rsidRPr="005978B2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Deaths, n×10</w:t>
            </w:r>
            <w:r w:rsidR="0037038E" w:rsidRPr="005978B2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EE4260" w:rsidRPr="005978B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EE426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8 (70, 4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0918A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0 (74, 4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855C4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-0.2, 0.2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3703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8 (44, 31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D177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9 (122, 76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31380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4 (3.1, 3.6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5 (43, 2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918A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7 (23, 1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-2.4 (-2.8, -2.0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4 (0.5, 0.3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6 (0.9, 0.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31380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7 (1.3, 2.2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1 (109, 7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918A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8 (147, 9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8 (5.8, 3.9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2 (15, 9.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31380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2 (3.0, 3.3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0 (103, 5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918A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8 (126, 7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0.6, 0.9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1 (0.02, 0.01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6 (0.09, 0.0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31380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0 (4.9, 5.2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7 (119, 7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918A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21 (153, 9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0.7, 0.8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1 (3.8, 2.4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9 (8.8, 5.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31380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9 (2.7, 3.0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8 (113, 6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918A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8 (155, 90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1.1, 0.6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4 (3.2, 1.8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31380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7 (3.6, 3.8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3 (97, 5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B8501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7 (143, 7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55C4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3 (1.2, 1.4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5 (0.7, 0.3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6 (2.1, 1.1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7 (3.6, 3.9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8 (116, 6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B8501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25 (164, 9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2 (1.1, 1.4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2 (0.2, 0.1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5 (0.6, 0.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3 (3.2, 3.4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6 (113, 6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B8501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8 (150, 8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1 (1.0, 1.2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1, 0.08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2 (0.3, 0.1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9 (2.8, 3.0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EE426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3 (114, 5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B8501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20 (165, 8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3 (1.1, 1.5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FA00D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2 (0.03, 0.01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D177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8 (0.1, 0.05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6 (4.4, 4.8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B8501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1 (12, 1.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 (20, 4.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7 (2.5, 3.0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9 (8.9, 0.9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 (36, 8.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8 (5.6, 6.0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B8501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.2 (14, 3.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5 (9.3, 2.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-1.4 (-1.7, -1.1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1, 0.05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2 (0.3, 0.1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1 (1.7, 2.6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B8501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 (22, 2.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9 (46, 1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5 (1.2, 0.1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3 (5.4, 1.7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3 (6.1, 6.4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B8501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8 (31, 8.4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3 (65, 2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1 (2.9, 3.3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1 (0.01, 0.0</w:t>
            </w:r>
            <w:r w:rsidR="00C1526B" w:rsidRPr="005978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3 (0.05, 0.02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6 (7.3, 7.8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 (23, 2.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9 (48, 1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5 (3.4, 3.7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3 (0.8, 0.09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9 (3.1, 1.0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9 (5.8, 6.1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 (23, 2.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5 (57, 1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3 (4.2, 4.4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2, 0.03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1.3, 0.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2 (7.1, 7.3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9 (15, 1.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3 (29, 3.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9 (2.7, 3.2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5 (0.1, 0.009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C152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2 (0.4, 0.06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5 (5.3, 5.6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 (23, 2.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3 (56, 1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2 (4.0, 4.4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2 (0.05, 0.006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9768B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2, 0.08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5 (6.4, 6.7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 (22, 2.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6 (57, 20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4 (4.3, 4.5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EE0A5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1 (0.03, 0.003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9768B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8 (0.1, 0.05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5 (6.4, 6.6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745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.9 (21, 2.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5E5F8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9 (50, 1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2 (4.0, 4.4)</w:t>
            </w:r>
          </w:p>
        </w:tc>
        <w:tc>
          <w:tcPr>
            <w:tcW w:w="2055" w:type="dxa"/>
            <w:shd w:val="clear" w:color="auto" w:fill="auto"/>
          </w:tcPr>
          <w:p w:rsidR="00A87857" w:rsidRPr="005978B2" w:rsidRDefault="00C152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1 (0.01, 0.001</w:t>
            </w:r>
            <w:r w:rsidR="00EE0A54" w:rsidRPr="005978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5" w:type="dxa"/>
            <w:shd w:val="clear" w:color="auto" w:fill="auto"/>
          </w:tcPr>
          <w:p w:rsidR="00A87857" w:rsidRPr="005978B2" w:rsidRDefault="009768B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02 (0.04, 0.01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7 (7.5, 7.9)</w:t>
            </w:r>
          </w:p>
        </w:tc>
      </w:tr>
    </w:tbl>
    <w:p w:rsidR="004E2F3C" w:rsidRPr="004B41D0" w:rsidRDefault="004E2F3C" w:rsidP="004E2F3C">
      <w:pPr>
        <w:rPr>
          <w:rFonts w:ascii="Times New Roman" w:hAnsi="Times New Roman" w:cs="Times New Roman"/>
        </w:rPr>
      </w:pPr>
      <w:r w:rsidRPr="004B41D0">
        <w:rPr>
          <w:rFonts w:ascii="Times New Roman" w:hAnsi="Times New Roman" w:cs="Times New Roman"/>
          <w:b/>
        </w:rPr>
        <w:t>Abbreviations:</w:t>
      </w:r>
      <w:r w:rsidRPr="004B41D0">
        <w:rPr>
          <w:rFonts w:ascii="Times New Roman" w:hAnsi="Times New Roman" w:cs="Times New Roman"/>
        </w:rPr>
        <w:t xml:space="preserve"> KPK, Khyber Pakhtunkhwa; AJ&amp; K, Azad Jammu &amp; Kashmir; GB, </w:t>
      </w:r>
      <w:r w:rsidR="00462A1C">
        <w:rPr>
          <w:rFonts w:ascii="Times New Roman" w:hAnsi="Times New Roman" w:cs="Times New Roman"/>
        </w:rPr>
        <w:t>Gilgit Baltistan; IH</w:t>
      </w:r>
      <w:r w:rsidRPr="004B41D0">
        <w:rPr>
          <w:rFonts w:ascii="Times New Roman" w:hAnsi="Times New Roman" w:cs="Times New Roman"/>
        </w:rPr>
        <w:t xml:space="preserve">D, </w:t>
      </w:r>
      <w:r w:rsidR="00462A1C">
        <w:rPr>
          <w:rFonts w:ascii="Times New Roman" w:hAnsi="Times New Roman" w:cs="Times New Roman"/>
        </w:rPr>
        <w:t>ischemic heart</w:t>
      </w:r>
      <w:r w:rsidRPr="004B41D0">
        <w:rPr>
          <w:rFonts w:ascii="Times New Roman" w:hAnsi="Times New Roman" w:cs="Times New Roman"/>
        </w:rPr>
        <w:t xml:space="preserve"> disease; ASMR, age-standardized </w:t>
      </w:r>
      <w:r w:rsidR="00940160" w:rsidRPr="004B41D0">
        <w:rPr>
          <w:rFonts w:ascii="Times New Roman" w:hAnsi="Times New Roman" w:cs="Times New Roman"/>
        </w:rPr>
        <w:t>mor</w:t>
      </w:r>
      <w:r w:rsidR="00940160">
        <w:rPr>
          <w:rFonts w:ascii="Times New Roman" w:hAnsi="Times New Roman" w:cs="Times New Roman"/>
        </w:rPr>
        <w:t>t</w:t>
      </w:r>
      <w:r w:rsidR="00940160" w:rsidRPr="004B41D0">
        <w:rPr>
          <w:rFonts w:ascii="Times New Roman" w:hAnsi="Times New Roman" w:cs="Times New Roman"/>
        </w:rPr>
        <w:t>ality</w:t>
      </w:r>
      <w:r w:rsidRPr="004B41D0">
        <w:rPr>
          <w:rFonts w:ascii="Times New Roman" w:hAnsi="Times New Roman" w:cs="Times New Roman"/>
        </w:rPr>
        <w:t xml:space="preserve"> rate; BMI, body mass index; AAPC, average annual percent change.   </w:t>
      </w:r>
    </w:p>
    <w:p w:rsidR="00A87857" w:rsidRDefault="00A87857" w:rsidP="00A87857">
      <w:pPr>
        <w:rPr>
          <w:rFonts w:ascii="Times New Roman" w:hAnsi="Times New Roman" w:cs="Times New Roman"/>
        </w:rPr>
      </w:pPr>
    </w:p>
    <w:p w:rsidR="00A87857" w:rsidRDefault="00A87857" w:rsidP="00A87857">
      <w:pPr>
        <w:rPr>
          <w:rFonts w:ascii="Times New Roman" w:hAnsi="Times New Roman" w:cs="Times New Roman"/>
        </w:rPr>
      </w:pPr>
    </w:p>
    <w:p w:rsidR="00A87857" w:rsidRDefault="00A87857" w:rsidP="00A87857">
      <w:pPr>
        <w:rPr>
          <w:rFonts w:ascii="Times New Roman" w:hAnsi="Times New Roman" w:cs="Times New Roman"/>
        </w:rPr>
      </w:pPr>
    </w:p>
    <w:p w:rsidR="00A87857" w:rsidRPr="00AB6190" w:rsidRDefault="00A87857" w:rsidP="00A878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AB6190">
        <w:rPr>
          <w:rFonts w:ascii="Times New Roman" w:hAnsi="Times New Roman" w:cs="Times New Roman"/>
          <w:b/>
          <w:sz w:val="24"/>
          <w:szCs w:val="24"/>
        </w:rPr>
        <w:t>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35ED0">
        <w:rPr>
          <w:rFonts w:ascii="Times New Roman" w:hAnsi="Times New Roman" w:cs="Times New Roman"/>
          <w:sz w:val="24"/>
          <w:szCs w:val="24"/>
        </w:rPr>
        <w:t>temporal trend</w:t>
      </w:r>
      <w:r>
        <w:rPr>
          <w:rFonts w:ascii="Times New Roman" w:hAnsi="Times New Roman" w:cs="Times New Roman"/>
          <w:sz w:val="24"/>
          <w:szCs w:val="24"/>
        </w:rPr>
        <w:t xml:space="preserve"> in the burden of IH</w:t>
      </w:r>
      <w:r w:rsidRPr="00AB6190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DALYs attributable to</w:t>
      </w:r>
      <w:r w:rsidR="0094016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dietary risk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for both sex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</w:t>
      </w:r>
      <w:r w:rsidR="00435ED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15"/>
        <w:gridCol w:w="2160"/>
        <w:gridCol w:w="2160"/>
        <w:gridCol w:w="1800"/>
        <w:gridCol w:w="1620"/>
        <w:gridCol w:w="1800"/>
        <w:gridCol w:w="1795"/>
      </w:tblGrid>
      <w:tr w:rsidR="00A87857" w:rsidRPr="005978B2" w:rsidTr="0059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6120" w:type="dxa"/>
            <w:gridSpan w:val="3"/>
            <w:shd w:val="clear" w:color="auto" w:fill="auto"/>
          </w:tcPr>
          <w:p w:rsidR="00A87857" w:rsidRPr="005978B2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ge-standardized DALYs /100,000</w:t>
            </w:r>
          </w:p>
        </w:tc>
        <w:tc>
          <w:tcPr>
            <w:tcW w:w="5215" w:type="dxa"/>
            <w:gridSpan w:val="3"/>
            <w:shd w:val="clear" w:color="auto" w:fill="auto"/>
          </w:tcPr>
          <w:p w:rsidR="00A87857" w:rsidRPr="005978B2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DALYs, n×10</w:t>
            </w:r>
            <w:r w:rsidR="009768B0" w:rsidRPr="005978B2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A0247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76 (1375, 965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923F0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60 (1288, 83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-0.4 (-0.5, -0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 xml:space="preserve">977 </w:t>
            </w:r>
          </w:p>
          <w:p w:rsidR="00A87857" w:rsidRP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(1148, 79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5978B2" w:rsidRDefault="00E3753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 xml:space="preserve">2004 </w:t>
            </w:r>
          </w:p>
          <w:p w:rsidR="00A87857" w:rsidRPr="005978B2" w:rsidRDefault="00E3753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(2445, 1560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5 (2.3, 2.7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0247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40 (784, 489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41 (457, 24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-2.1 (-2.4, -1.9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.6 (11, 7.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3 (17, 9.2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1 (0.7, 1.5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0247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112 (2512, 1702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766 (3485, 217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0 (0.9, 1.0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r w:rsidR="00E37538" w:rsidRPr="005978B2">
              <w:rPr>
                <w:rFonts w:ascii="Times New Roman" w:hAnsi="Times New Roman" w:cs="Times New Roman"/>
                <w:sz w:val="24"/>
                <w:szCs w:val="24"/>
              </w:rPr>
              <w:t>(150,</w:t>
            </w: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48 (439, 27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6 (3.4, 3.7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0247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718 (2269, 1227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64 (2805, 147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7 (0.5, 0.8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4 (0.5, 0.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9 (2.8, 1.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3 (5.1, 5.4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0247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266 (2757, 1805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845 (3606, 2220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9 (96, 6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1 (256, 155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3 (3.2, 3.4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0247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21 (2584, 1491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738 (3649, 205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1 (1.0, 1.2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3 (30, 1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3 (99, 54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0 (3.9, 4.1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689 (2231, 1214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520 (3428, 180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4 (1.3, 1.5</w:t>
            </w:r>
            <w:r w:rsidR="001F44E3" w:rsidRPr="005978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4 (19, 10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E3753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6 (63, 32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E03E0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0 (3.8, 4.2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046 (2768, 1385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963 (3985, 212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3 (1.2, 1.4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4 (7.4, 3.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852E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5 (21, 10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8 (3.6, 3.9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73 (2605, 1488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623 (3460, 190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0 (0.9, 1.1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7 (3.6, 2.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852E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8 (9.2, 4.9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2 (3.1, 3.4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923F0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968 (2690, 1367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871 (3983, 196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1F44E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4 (1.1, 1.6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9466F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6 (0.9, 0.4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8852E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6 (3.7, 1.8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8 (4.5, 5.0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5978B2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:rsidR="00A87857" w:rsidRPr="005978B2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27 (286, 30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57 (447, 11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5 (2.3, 2.6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8 (264, 2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07 (874, 22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2 (5.0, 5.3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EA282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83 (311, 80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43 (231, 7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-0.9 (-1.2, -0.5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1 (5.1, 1.3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3 (8.7, 2.6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0 (1.7, 2.4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76 (594, 74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03 (1290, 41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8 (3.6, 4.0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7 (37, 4.7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9 (178, 57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5 (6.4, 6.7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72 (816, 221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075 (1610, 66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0 (2.7, 3.2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2, 0.06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1 (1.7, 0.6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7 (7.5, 7.9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02 (649, 79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31 (1314, 42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6 (3.4, 3.8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1 (23, 2.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3 (100, 32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3 (6.1, 6.5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85 (602, 76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72 (1549, 54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4 (4.2, 4.6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6 (7.6, 0.9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8 (46, 15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4 (7.3, 7.6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63 (402, 29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78 (810, 108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3.0 (2.8, 3.2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803A9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1.5 (3.7, 0.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5 (16, 2.1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6 (5.4, 5.9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78 (629, 69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31 (1566, 470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3 (4.0, 4.7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7 (1.8, 0.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5.4 (9.2, 2.6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9 (6.7, 7.1)</w:t>
            </w:r>
          </w:p>
        </w:tc>
      </w:tr>
      <w:tr w:rsidR="00A87857" w:rsidRPr="005978B2" w:rsidTr="0059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85 (610, 80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974 (1543, 55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4 (4.2, 4.6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0D52D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4 (0.8, 0.1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6CC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.7 (4.4, 1.5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6.8 (6.6, 6.9)</w:t>
            </w:r>
          </w:p>
        </w:tc>
      </w:tr>
      <w:tr w:rsidR="00A87857" w:rsidRPr="005978B2" w:rsidTr="00597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9C1DFF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1DF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2D07A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246 (576, 56)</w:t>
            </w:r>
          </w:p>
        </w:tc>
        <w:tc>
          <w:tcPr>
            <w:tcW w:w="2160" w:type="dxa"/>
            <w:shd w:val="clear" w:color="auto" w:fill="auto"/>
          </w:tcPr>
          <w:p w:rsidR="00A87857" w:rsidRPr="005978B2" w:rsidRDefault="00304ED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828 (1420, 385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4F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4.3 (4.1, 4.5)</w:t>
            </w:r>
          </w:p>
        </w:tc>
        <w:tc>
          <w:tcPr>
            <w:tcW w:w="1620" w:type="dxa"/>
            <w:shd w:val="clear" w:color="auto" w:fill="auto"/>
          </w:tcPr>
          <w:p w:rsidR="00A87857" w:rsidRPr="005978B2" w:rsidRDefault="000D52D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1 (0.2, 0.02)</w:t>
            </w:r>
          </w:p>
        </w:tc>
        <w:tc>
          <w:tcPr>
            <w:tcW w:w="1800" w:type="dxa"/>
            <w:shd w:val="clear" w:color="auto" w:fill="auto"/>
          </w:tcPr>
          <w:p w:rsidR="00A87857" w:rsidRPr="005978B2" w:rsidRDefault="00346CC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0.8 (1.4, 0.3)</w:t>
            </w:r>
          </w:p>
        </w:tc>
        <w:tc>
          <w:tcPr>
            <w:tcW w:w="1795" w:type="dxa"/>
            <w:shd w:val="clear" w:color="auto" w:fill="auto"/>
          </w:tcPr>
          <w:p w:rsidR="00A87857" w:rsidRPr="005978B2" w:rsidRDefault="00D0121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B2">
              <w:rPr>
                <w:rFonts w:ascii="Times New Roman" w:hAnsi="Times New Roman" w:cs="Times New Roman"/>
                <w:sz w:val="24"/>
                <w:szCs w:val="24"/>
              </w:rPr>
              <w:t>7.9 (7.7, 8.0)</w:t>
            </w:r>
          </w:p>
        </w:tc>
      </w:tr>
    </w:tbl>
    <w:p w:rsidR="004E2F3C" w:rsidRPr="00383816" w:rsidRDefault="004E2F3C" w:rsidP="004E2F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bbreviations</w:t>
      </w:r>
      <w:r w:rsidRPr="0038381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KPK, Khyber Pakhtunkhwa; AJ&amp; K, Azad Jammu &amp; Kashmir;</w:t>
      </w:r>
      <w:r w:rsidRPr="00383816">
        <w:rPr>
          <w:rFonts w:ascii="Times New Roman" w:hAnsi="Times New Roman" w:cs="Times New Roman"/>
        </w:rPr>
        <w:t xml:space="preserve"> GB</w:t>
      </w:r>
      <w:r>
        <w:rPr>
          <w:rFonts w:ascii="Times New Roman" w:hAnsi="Times New Roman" w:cs="Times New Roman"/>
        </w:rPr>
        <w:t xml:space="preserve">, Gilgit Baltistan; </w:t>
      </w:r>
      <w:r w:rsidR="00462A1C">
        <w:rPr>
          <w:rFonts w:ascii="Times New Roman" w:hAnsi="Times New Roman" w:cs="Times New Roman"/>
        </w:rPr>
        <w:t>IH</w:t>
      </w:r>
      <w:r w:rsidR="00462A1C" w:rsidRPr="004B41D0">
        <w:rPr>
          <w:rFonts w:ascii="Times New Roman" w:hAnsi="Times New Roman" w:cs="Times New Roman"/>
        </w:rPr>
        <w:t xml:space="preserve">D, </w:t>
      </w:r>
      <w:r w:rsidR="00462A1C">
        <w:rPr>
          <w:rFonts w:ascii="Times New Roman" w:hAnsi="Times New Roman" w:cs="Times New Roman"/>
        </w:rPr>
        <w:t>ischemic heart</w:t>
      </w:r>
      <w:r w:rsidR="00462A1C" w:rsidRPr="004B41D0">
        <w:rPr>
          <w:rFonts w:ascii="Times New Roman" w:hAnsi="Times New Roman" w:cs="Times New Roman"/>
        </w:rPr>
        <w:t xml:space="preserve"> </w:t>
      </w:r>
      <w:r w:rsidR="00462A1C">
        <w:rPr>
          <w:rFonts w:ascii="Times New Roman" w:hAnsi="Times New Roman" w:cs="Times New Roman"/>
        </w:rPr>
        <w:t>disease</w:t>
      </w:r>
      <w:r w:rsidR="009C1DFF">
        <w:rPr>
          <w:rFonts w:ascii="Times New Roman" w:hAnsi="Times New Roman" w:cs="Times New Roman"/>
        </w:rPr>
        <w:t>; DALYs</w:t>
      </w:r>
      <w:r>
        <w:rPr>
          <w:rFonts w:ascii="Times New Roman" w:hAnsi="Times New Roman" w:cs="Times New Roman"/>
        </w:rPr>
        <w:t xml:space="preserve">, disability-adjusted life years; BMI, body mass index; AAPC, </w:t>
      </w:r>
      <w:r w:rsidRPr="00383816">
        <w:rPr>
          <w:rFonts w:ascii="Times New Roman" w:hAnsi="Times New Roman" w:cs="Times New Roman"/>
          <w:sz w:val="24"/>
          <w:szCs w:val="24"/>
        </w:rPr>
        <w:t>average annual percent chan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 xml:space="preserve">  </w:t>
      </w:r>
    </w:p>
    <w:p w:rsidR="006403C5" w:rsidRDefault="006403C5" w:rsidP="00A87857">
      <w:pPr>
        <w:rPr>
          <w:rFonts w:ascii="Times New Roman" w:hAnsi="Times New Roman" w:cs="Times New Roman"/>
        </w:rPr>
      </w:pPr>
    </w:p>
    <w:p w:rsidR="006403C5" w:rsidRDefault="006403C5" w:rsidP="00A87857">
      <w:pPr>
        <w:rPr>
          <w:rFonts w:ascii="Times New Roman" w:hAnsi="Times New Roman" w:cs="Times New Roman"/>
        </w:rPr>
      </w:pPr>
    </w:p>
    <w:p w:rsidR="006403C5" w:rsidRPr="00AB6190" w:rsidRDefault="006403C5" w:rsidP="006403C5">
      <w:pPr>
        <w:rPr>
          <w:rFonts w:ascii="Times New Roman" w:hAnsi="Times New Roman" w:cs="Times New Roman"/>
          <w:sz w:val="24"/>
          <w:szCs w:val="24"/>
        </w:rPr>
      </w:pPr>
      <w:r w:rsidRPr="00AB61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70464">
        <w:rPr>
          <w:rFonts w:ascii="Times New Roman" w:hAnsi="Times New Roman" w:cs="Times New Roman"/>
          <w:b/>
          <w:sz w:val="24"/>
          <w:szCs w:val="24"/>
        </w:rPr>
        <w:t>S</w:t>
      </w:r>
      <w:r w:rsidRPr="00AB6190">
        <w:rPr>
          <w:rFonts w:ascii="Times New Roman" w:hAnsi="Times New Roman" w:cs="Times New Roman"/>
          <w:b/>
          <w:sz w:val="24"/>
          <w:szCs w:val="24"/>
        </w:rPr>
        <w:t>3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35ED0">
        <w:rPr>
          <w:rFonts w:ascii="Times New Roman" w:hAnsi="Times New Roman" w:cs="Times New Roman"/>
          <w:sz w:val="24"/>
          <w:szCs w:val="24"/>
        </w:rPr>
        <w:t xml:space="preserve">temporal trend </w:t>
      </w:r>
      <w:r w:rsidR="00470464">
        <w:rPr>
          <w:rFonts w:ascii="Times New Roman" w:hAnsi="Times New Roman" w:cs="Times New Roman"/>
          <w:sz w:val="24"/>
          <w:szCs w:val="24"/>
        </w:rPr>
        <w:t>in the burden of IH</w:t>
      </w:r>
      <w:r w:rsidRPr="00AB6190">
        <w:rPr>
          <w:rFonts w:ascii="Times New Roman" w:hAnsi="Times New Roman" w:cs="Times New Roman"/>
          <w:sz w:val="24"/>
          <w:szCs w:val="24"/>
        </w:rPr>
        <w:t xml:space="preserve">D </w:t>
      </w:r>
      <w:r w:rsidR="00462A1C">
        <w:rPr>
          <w:rFonts w:ascii="Times New Roman" w:hAnsi="Times New Roman" w:cs="Times New Roman"/>
          <w:sz w:val="24"/>
          <w:szCs w:val="24"/>
        </w:rPr>
        <w:t>ASMR</w:t>
      </w:r>
      <w:r>
        <w:rPr>
          <w:rFonts w:ascii="Times New Roman" w:hAnsi="Times New Roman" w:cs="Times New Roman"/>
          <w:sz w:val="24"/>
          <w:szCs w:val="24"/>
        </w:rPr>
        <w:t xml:space="preserve"> and DALYs</w:t>
      </w:r>
      <w:r w:rsidRPr="00AB6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tributable to </w:t>
      </w:r>
      <w:r w:rsidR="0094016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etary risk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in males and femal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12972" w:type="dxa"/>
        <w:tblLook w:val="04A0" w:firstRow="1" w:lastRow="0" w:firstColumn="1" w:lastColumn="0" w:noHBand="0" w:noVBand="1"/>
      </w:tblPr>
      <w:tblGrid>
        <w:gridCol w:w="2565"/>
        <w:gridCol w:w="2417"/>
        <w:gridCol w:w="2497"/>
        <w:gridCol w:w="2849"/>
        <w:gridCol w:w="2644"/>
      </w:tblGrid>
      <w:tr w:rsidR="006403C5" w:rsidRPr="00D234A0" w:rsidTr="00D23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470464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IH</w:t>
            </w:r>
            <w:r w:rsidR="006403C5" w:rsidRPr="00D234A0">
              <w:rPr>
                <w:rFonts w:ascii="Times New Roman" w:hAnsi="Times New Roman" w:cs="Times New Roman"/>
                <w:sz w:val="24"/>
                <w:szCs w:val="24"/>
              </w:rPr>
              <w:t>D ASMR</w:t>
            </w:r>
          </w:p>
        </w:tc>
        <w:tc>
          <w:tcPr>
            <w:tcW w:w="4914" w:type="dxa"/>
            <w:gridSpan w:val="2"/>
            <w:shd w:val="clear" w:color="auto" w:fill="auto"/>
          </w:tcPr>
          <w:p w:rsidR="006403C5" w:rsidRPr="00D234A0" w:rsidRDefault="006403C5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Male (AAPC (95%CI)</w:t>
            </w:r>
          </w:p>
        </w:tc>
        <w:tc>
          <w:tcPr>
            <w:tcW w:w="5493" w:type="dxa"/>
            <w:gridSpan w:val="2"/>
            <w:shd w:val="clear" w:color="auto" w:fill="auto"/>
          </w:tcPr>
          <w:p w:rsidR="006403C5" w:rsidRPr="00D234A0" w:rsidRDefault="006403C5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Female (AAPC (95%CI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</w:tr>
      <w:tr w:rsidR="006403C5" w:rsidRPr="00D234A0" w:rsidTr="00D234A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4 (0.1, 0.6)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1 (2.7, 3.5)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3 (-0.5, -0.1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2 (2.0, 2.4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1.9 (-2.2, -1.5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5 (-0.9, -0.1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3.0 (-3.4, -2.6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2.6 (-3.1, -2.1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3 (1.2, 1.4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2 (4.1, 4.4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4 (0.4, 0.5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0 (2.9, 3.2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2 (1.1, 1.3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8 (3.5, 4.1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1 (-0.1, 0.2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1 (1.9, 2.3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2 (1.1, 1.3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1 (3.8, 4.4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9 (2.7, 3.1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3 (1.2, 1.4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7 (4.5, 4.9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8 (0.7, 0.8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3.6, 3.9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7 (1.6, 1.8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2 (3.0, 3.4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5 (2.4, 2.7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5 (1.4, 1.7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6 (4.4, 4.9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5 (1.4, 1.6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1 (4.9, 5.3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6 (3.4, 3.8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5 (1.2, 1.8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0A2985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6 (4.5, 4.8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0A2E3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8 (3.6, 4.0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470464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IH</w:t>
            </w:r>
            <w:r w:rsidR="006403C5" w:rsidRPr="00D234A0">
              <w:rPr>
                <w:rFonts w:ascii="Times New Roman" w:hAnsi="Times New Roman" w:cs="Times New Roman"/>
                <w:sz w:val="24"/>
                <w:szCs w:val="24"/>
              </w:rPr>
              <w:t>D DALYs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6403C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6403C5" w:rsidRPr="00D234A0" w:rsidRDefault="006403C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9" w:type="dxa"/>
            <w:shd w:val="clear" w:color="auto" w:fill="auto"/>
          </w:tcPr>
          <w:p w:rsidR="006403C5" w:rsidRPr="00D234A0" w:rsidRDefault="006403C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  <w:shd w:val="clear" w:color="auto" w:fill="auto"/>
          </w:tcPr>
          <w:p w:rsidR="006403C5" w:rsidRPr="00D234A0" w:rsidRDefault="006403C5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1 (-0.2, 0.2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0 (2.7, 3.3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9 (-1.0, -0.7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7 (1.5, 1.8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1.5 (-1.9, -1.0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1 (-0.4, 0.5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3.1 (-3.4, -2.7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2.3 (-2.7, -1.9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4 (1.3, 1.5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3 (4.1, 4.5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4 (0.3, 0.5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1 (2.8, 3.4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1 (1.0, 1.3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6 (3.3, 4.0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1 (-0.2, 0.1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9 (1.8, 2.1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3 (1.2, 1.4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2 (4.0, 4.4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8 (2.4, 3.2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4 (1.2, 1.5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8 (4.5, 5.0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8 (3.6, 4.0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8 (1.6, 2.0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3 (3.1, 3.6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8 (0.7, 1.0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5 (2.3, 2.7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6 (1.5, 1.8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7 (4.5, 5.0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</w:tr>
      <w:tr w:rsidR="006403C5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5 (1.3, 1.7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0 (4.8, 5.3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5 (0.4, 0.6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6 (3.3, 3.9)</w:t>
            </w:r>
          </w:p>
        </w:tc>
      </w:tr>
      <w:tr w:rsidR="006403C5" w:rsidRPr="00D234A0" w:rsidTr="00D234A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6403C5" w:rsidRPr="00D234A0" w:rsidRDefault="006403C5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41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6 (1.4, 1.8)</w:t>
            </w:r>
          </w:p>
        </w:tc>
        <w:tc>
          <w:tcPr>
            <w:tcW w:w="2497" w:type="dxa"/>
            <w:shd w:val="clear" w:color="auto" w:fill="auto"/>
          </w:tcPr>
          <w:p w:rsidR="006403C5" w:rsidRPr="00D234A0" w:rsidRDefault="00465D6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8 (4.6, 4.9)</w:t>
            </w:r>
          </w:p>
        </w:tc>
        <w:tc>
          <w:tcPr>
            <w:tcW w:w="2849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  <w:tc>
          <w:tcPr>
            <w:tcW w:w="2644" w:type="dxa"/>
            <w:shd w:val="clear" w:color="auto" w:fill="auto"/>
          </w:tcPr>
          <w:p w:rsidR="006403C5" w:rsidRPr="00D234A0" w:rsidRDefault="008D518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8 (3.6, 4.0)</w:t>
            </w:r>
          </w:p>
        </w:tc>
      </w:tr>
    </w:tbl>
    <w:p w:rsidR="004E2F3C" w:rsidRPr="004B41D0" w:rsidRDefault="004E2F3C" w:rsidP="004E2F3C">
      <w:pPr>
        <w:rPr>
          <w:rFonts w:ascii="Times New Roman" w:hAnsi="Times New Roman" w:cs="Times New Roman"/>
        </w:rPr>
      </w:pPr>
      <w:r w:rsidRPr="004B41D0">
        <w:rPr>
          <w:rFonts w:ascii="Times New Roman" w:hAnsi="Times New Roman" w:cs="Times New Roman"/>
          <w:b/>
        </w:rPr>
        <w:t>Abbreviations:</w:t>
      </w:r>
      <w:r w:rsidRPr="004B41D0">
        <w:rPr>
          <w:rFonts w:ascii="Times New Roman" w:hAnsi="Times New Roman" w:cs="Times New Roman"/>
        </w:rPr>
        <w:t xml:space="preserve"> KPK, Khyber Pakhtunkhwa; AJ&amp; K, Azad Jammu &amp; Kashmir; GB, Gilgit Baltistan; </w:t>
      </w:r>
      <w:r w:rsidR="00462A1C">
        <w:rPr>
          <w:rFonts w:ascii="Times New Roman" w:hAnsi="Times New Roman" w:cs="Times New Roman"/>
        </w:rPr>
        <w:t>IH</w:t>
      </w:r>
      <w:r w:rsidR="00462A1C" w:rsidRPr="004B41D0">
        <w:rPr>
          <w:rFonts w:ascii="Times New Roman" w:hAnsi="Times New Roman" w:cs="Times New Roman"/>
        </w:rPr>
        <w:t xml:space="preserve">D, </w:t>
      </w:r>
      <w:r w:rsidR="00462A1C">
        <w:rPr>
          <w:rFonts w:ascii="Times New Roman" w:hAnsi="Times New Roman" w:cs="Times New Roman"/>
        </w:rPr>
        <w:t>ischemic heart</w:t>
      </w:r>
      <w:r w:rsidR="00462A1C" w:rsidRPr="004B41D0">
        <w:rPr>
          <w:rFonts w:ascii="Times New Roman" w:hAnsi="Times New Roman" w:cs="Times New Roman"/>
        </w:rPr>
        <w:t xml:space="preserve"> disease;</w:t>
      </w:r>
      <w:r w:rsidRPr="004B41D0">
        <w:rPr>
          <w:rFonts w:ascii="Times New Roman" w:hAnsi="Times New Roman" w:cs="Times New Roman"/>
        </w:rPr>
        <w:t xml:space="preserve"> ASMR, age-standardized </w:t>
      </w:r>
      <w:r w:rsidR="00940160" w:rsidRPr="004B41D0">
        <w:rPr>
          <w:rFonts w:ascii="Times New Roman" w:hAnsi="Times New Roman" w:cs="Times New Roman"/>
        </w:rPr>
        <w:t>mor</w:t>
      </w:r>
      <w:r w:rsidR="00940160">
        <w:rPr>
          <w:rFonts w:ascii="Times New Roman" w:hAnsi="Times New Roman" w:cs="Times New Roman"/>
        </w:rPr>
        <w:t>t</w:t>
      </w:r>
      <w:r w:rsidR="00940160" w:rsidRPr="004B41D0">
        <w:rPr>
          <w:rFonts w:ascii="Times New Roman" w:hAnsi="Times New Roman" w:cs="Times New Roman"/>
        </w:rPr>
        <w:t>ality</w:t>
      </w:r>
      <w:r w:rsidRPr="004B41D0">
        <w:rPr>
          <w:rFonts w:ascii="Times New Roman" w:hAnsi="Times New Roman" w:cs="Times New Roman"/>
        </w:rPr>
        <w:t xml:space="preserve"> rate; DALYS, disability-adjusted life years; BMI, body mass index; AAPC, average annual percent change. </w:t>
      </w:r>
      <w:r w:rsidR="00462A1C">
        <w:rPr>
          <w:rFonts w:ascii="Times New Roman" w:hAnsi="Times New Roman" w:cs="Times New Roman"/>
        </w:rPr>
        <w:t xml:space="preserve"> </w:t>
      </w:r>
      <w:r w:rsidRPr="004B41D0">
        <w:rPr>
          <w:rFonts w:ascii="Times New Roman" w:hAnsi="Times New Roman" w:cs="Times New Roman"/>
        </w:rPr>
        <w:t xml:space="preserve">  </w:t>
      </w:r>
    </w:p>
    <w:p w:rsidR="006403C5" w:rsidRPr="009E2C28" w:rsidRDefault="006403C5" w:rsidP="00A87857">
      <w:pPr>
        <w:rPr>
          <w:rFonts w:ascii="Times New Roman" w:hAnsi="Times New Roman" w:cs="Times New Roman"/>
        </w:rPr>
      </w:pPr>
    </w:p>
    <w:p w:rsidR="00A87857" w:rsidRDefault="00A87857"/>
    <w:p w:rsidR="00A87857" w:rsidRPr="00AB6190" w:rsidRDefault="00A87857" w:rsidP="00A87857">
      <w:pPr>
        <w:rPr>
          <w:rFonts w:ascii="Times New Roman" w:hAnsi="Times New Roman" w:cs="Times New Roman"/>
          <w:sz w:val="24"/>
          <w:szCs w:val="24"/>
        </w:rPr>
      </w:pPr>
      <w:r w:rsidRPr="00AB61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70464">
        <w:rPr>
          <w:rFonts w:ascii="Times New Roman" w:hAnsi="Times New Roman" w:cs="Times New Roman"/>
          <w:b/>
          <w:sz w:val="24"/>
          <w:szCs w:val="24"/>
        </w:rPr>
        <w:t>S4</w:t>
      </w:r>
      <w:r w:rsidRPr="00AB6190">
        <w:rPr>
          <w:rFonts w:ascii="Times New Roman" w:hAnsi="Times New Roman" w:cs="Times New Roman"/>
          <w:b/>
          <w:sz w:val="24"/>
          <w:szCs w:val="24"/>
        </w:rPr>
        <w:t>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E77C9">
        <w:rPr>
          <w:rFonts w:ascii="Times New Roman" w:hAnsi="Times New Roman" w:cs="Times New Roman"/>
          <w:sz w:val="24"/>
          <w:szCs w:val="24"/>
        </w:rPr>
        <w:t>temporal trend</w:t>
      </w:r>
      <w:r>
        <w:rPr>
          <w:rFonts w:ascii="Times New Roman" w:hAnsi="Times New Roman" w:cs="Times New Roman"/>
          <w:sz w:val="24"/>
          <w:szCs w:val="24"/>
        </w:rPr>
        <w:t xml:space="preserve"> in the burden of IS</w:t>
      </w:r>
      <w:r w:rsidRPr="00AB6190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 xml:space="preserve"> attributable to </w:t>
      </w:r>
      <w:r w:rsidR="0094016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etary risks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for both sex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</w:t>
      </w:r>
      <w:r w:rsidR="004E77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50"/>
        <w:gridCol w:w="1745"/>
        <w:gridCol w:w="1800"/>
        <w:gridCol w:w="1800"/>
        <w:gridCol w:w="2055"/>
        <w:gridCol w:w="1905"/>
        <w:gridCol w:w="1795"/>
      </w:tblGrid>
      <w:tr w:rsidR="00A87857" w:rsidRPr="00D234A0" w:rsidTr="00D23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5345" w:type="dxa"/>
            <w:gridSpan w:val="3"/>
            <w:shd w:val="clear" w:color="auto" w:fill="auto"/>
          </w:tcPr>
          <w:p w:rsidR="00A87857" w:rsidRPr="00D234A0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ASMR/100,000</w:t>
            </w:r>
          </w:p>
        </w:tc>
        <w:tc>
          <w:tcPr>
            <w:tcW w:w="5755" w:type="dxa"/>
            <w:gridSpan w:val="3"/>
            <w:shd w:val="clear" w:color="auto" w:fill="auto"/>
          </w:tcPr>
          <w:p w:rsidR="00A87857" w:rsidRPr="00D234A0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Deaths, n×1000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8 (26, 1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5 (22, 1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5 (-0.9, -0.2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C23B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25 (175, 84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CD4E5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83 (404, 179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8 (2.6, 3.1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3 (19, 8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9 (5.9, 2.3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4.0 (-4.4, -3.6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23B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6 (2.3, 1.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CD4E5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6 (2.4, 0.9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1 (-0.4, 0.2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1 (18, 7.1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3 (19, 8.6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4 (0.4, 0.5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23B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4 (8.8, 3.3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CD4E5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0 (15, 6.8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3 (2.2, 2.3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2 (18, 7.4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3 (19, 7.9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23B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2 (0.03, 0.0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CD4E5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7 (0.1, 0.04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3 (4.2, 4.4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2 (19,7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3 (19, 8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3 (0.2, 0.3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D4E5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6 (5.7, 2.2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6.2 (9.2, 4.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9 (1.9, 2.0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9.6 (16, 5.4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1 (16, 6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5 (0.4, 0.5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D4E5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8 (1.3, 0.4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7 (2.6, 1.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8 (2.7, 2.8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0 (19, 6.1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4 (22, 8.9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0 (0.9, 1.1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D4E5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7 (1.2, 0.3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7 (2.8, 1.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2 (3.0, 3.3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9.9 (16, 5.6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2 (19, 7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942AD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D4E51" w:rsidRPr="00D234A0">
              <w:rPr>
                <w:rFonts w:ascii="Times New Roman" w:hAnsi="Times New Roman" w:cs="Times New Roman"/>
                <w:sz w:val="24"/>
                <w:szCs w:val="24"/>
              </w:rPr>
              <w:t xml:space="preserve"> (0.3, 0.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3 (0.5, 0.2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4 (2.3, 2.5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1 (18, 6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4 (20, 8.6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D4E5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1 (0.2, 0.07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3, 0.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2 (2.1, 2.3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C222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0 (19, 5.6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303D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3 (23, 7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9 (0.7, 1.1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CD4E5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2 (0.04, 0.0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942AD8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7 (0.1,0.04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2 (4.0, 4.5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:rsidR="00A87857" w:rsidRPr="00D234A0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D7757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5 (5.6, 0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4 (8.1, 1.8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9 (1.6, 2.3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0 (44, 4.8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87 (154, 37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1 (4.8, 5.4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D7757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6.4, 1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2 (2.3, 0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3.5 (-4.0, -3.1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5 (0.9, 0.2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5 (0.9, 0.2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-0.2 (-0.7, 0.2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D77570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1 (4.8, 0.4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1 (8.5, 2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52113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1 (3.0, 3.2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1 (2.5, 0.2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1 (8.3, 2.5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3 (5.1, 5.5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D77570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8 (8.7, 2.1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9.3 (14, 5.2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3 (2.2, 2.5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1 (0.01, 0.004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6 (0.09, 0.03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6936A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6.6 (6.4, 6.8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3 (5.3, 0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4 (9.1, 2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0 (2.8, 3.3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7 (1.7, 0.2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1 (5.1, 1.5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0 (4.9, 5.1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9 (4.5, 0.4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3 (9.1, 2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6 (3.4, 3.8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DF276D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4, 0.04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1 (1.7, 0.5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6.3 (6.2, 6.4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3 (3.5, 0.2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8 (6.1, 0.7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5 (2.4, 2.7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1 (0.2, 0.0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4 (0.8, 0.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4.9 (4.6, 5.1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9 (4.4, 0.4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3212F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3 (9.2, 2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2B2B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4 (0.1, 0.009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1979A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3, 0.09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6 (5.4, 5.8)</w:t>
            </w:r>
          </w:p>
        </w:tc>
      </w:tr>
      <w:tr w:rsidR="00A87857" w:rsidRPr="00D234A0" w:rsidTr="00D2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2.2 (5.2, 0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3212F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6.8 (11, 3.5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9 (3.7, 4.1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2B2B6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2 (0.06, 0.007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1979A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2 (0.2, 0.08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8 (5.7, 6.0)</w:t>
            </w:r>
          </w:p>
        </w:tc>
      </w:tr>
      <w:tr w:rsidR="00A87857" w:rsidRPr="00D234A0" w:rsidTr="00D23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:rsidR="00A87857" w:rsidRPr="00D234A0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745" w:type="dxa"/>
            <w:shd w:val="clear" w:color="auto" w:fill="auto"/>
          </w:tcPr>
          <w:p w:rsidR="00A87857" w:rsidRPr="00D234A0" w:rsidRDefault="009347A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1.7 (4.6, 0.3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3212F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5.1 (10, 2.1)</w:t>
            </w:r>
          </w:p>
        </w:tc>
        <w:tc>
          <w:tcPr>
            <w:tcW w:w="1800" w:type="dxa"/>
            <w:shd w:val="clear" w:color="auto" w:fill="auto"/>
          </w:tcPr>
          <w:p w:rsidR="00A87857" w:rsidRPr="00D234A0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3.7 (3.4, 4.0)</w:t>
            </w:r>
          </w:p>
        </w:tc>
        <w:tc>
          <w:tcPr>
            <w:tcW w:w="2055" w:type="dxa"/>
            <w:shd w:val="clear" w:color="auto" w:fill="auto"/>
          </w:tcPr>
          <w:p w:rsidR="00A87857" w:rsidRPr="00D234A0" w:rsidRDefault="002B2B6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1 (0.01, 0.001)</w:t>
            </w:r>
          </w:p>
        </w:tc>
        <w:tc>
          <w:tcPr>
            <w:tcW w:w="1905" w:type="dxa"/>
            <w:shd w:val="clear" w:color="auto" w:fill="auto"/>
          </w:tcPr>
          <w:p w:rsidR="00A87857" w:rsidRPr="00D234A0" w:rsidRDefault="001979A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0.03 (0.06, 0.01)</w:t>
            </w:r>
          </w:p>
        </w:tc>
        <w:tc>
          <w:tcPr>
            <w:tcW w:w="1795" w:type="dxa"/>
            <w:shd w:val="clear" w:color="auto" w:fill="auto"/>
          </w:tcPr>
          <w:p w:rsidR="00A87857" w:rsidRPr="00D234A0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34A0">
              <w:rPr>
                <w:rFonts w:ascii="Times New Roman" w:hAnsi="Times New Roman" w:cs="Times New Roman"/>
                <w:sz w:val="24"/>
                <w:szCs w:val="24"/>
              </w:rPr>
              <w:t>7.1 (6.9, 7.3)</w:t>
            </w:r>
          </w:p>
        </w:tc>
      </w:tr>
    </w:tbl>
    <w:p w:rsidR="00462A1C" w:rsidRPr="004B41D0" w:rsidRDefault="00462A1C" w:rsidP="00462A1C">
      <w:pPr>
        <w:rPr>
          <w:rFonts w:ascii="Times New Roman" w:hAnsi="Times New Roman" w:cs="Times New Roman"/>
        </w:rPr>
      </w:pPr>
      <w:r w:rsidRPr="004B41D0">
        <w:rPr>
          <w:rFonts w:ascii="Times New Roman" w:hAnsi="Times New Roman" w:cs="Times New Roman"/>
          <w:b/>
        </w:rPr>
        <w:t>Abbreviations:</w:t>
      </w:r>
      <w:r w:rsidRPr="004B41D0">
        <w:rPr>
          <w:rFonts w:ascii="Times New Roman" w:hAnsi="Times New Roman" w:cs="Times New Roman"/>
        </w:rPr>
        <w:t xml:space="preserve"> KPK, Khyber Pakhtunkhwa; AJ&amp; K, Azad Jammu &amp; Kashmir; GB, </w:t>
      </w:r>
      <w:r>
        <w:rPr>
          <w:rFonts w:ascii="Times New Roman" w:hAnsi="Times New Roman" w:cs="Times New Roman"/>
        </w:rPr>
        <w:t>Gilgit Baltistan; IS</w:t>
      </w:r>
      <w:r w:rsidRPr="004B41D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schemic stroke</w:t>
      </w:r>
      <w:r w:rsidRPr="004B41D0">
        <w:rPr>
          <w:rFonts w:ascii="Times New Roman" w:hAnsi="Times New Roman" w:cs="Times New Roman"/>
        </w:rPr>
        <w:t xml:space="preserve">; ASMR, age-standardized </w:t>
      </w:r>
      <w:r w:rsidR="00940160" w:rsidRPr="004B41D0">
        <w:rPr>
          <w:rFonts w:ascii="Times New Roman" w:hAnsi="Times New Roman" w:cs="Times New Roman"/>
        </w:rPr>
        <w:t>mor</w:t>
      </w:r>
      <w:r w:rsidR="00940160">
        <w:rPr>
          <w:rFonts w:ascii="Times New Roman" w:hAnsi="Times New Roman" w:cs="Times New Roman"/>
        </w:rPr>
        <w:t>t</w:t>
      </w:r>
      <w:r w:rsidR="00940160" w:rsidRPr="004B41D0">
        <w:rPr>
          <w:rFonts w:ascii="Times New Roman" w:hAnsi="Times New Roman" w:cs="Times New Roman"/>
        </w:rPr>
        <w:t>ality</w:t>
      </w:r>
      <w:r w:rsidRPr="004B41D0">
        <w:rPr>
          <w:rFonts w:ascii="Times New Roman" w:hAnsi="Times New Roman" w:cs="Times New Roman"/>
        </w:rPr>
        <w:t xml:space="preserve"> rate; BMI, body mass index; AAPC, average annual percent change.   </w:t>
      </w:r>
    </w:p>
    <w:p w:rsidR="00A87857" w:rsidRDefault="00A87857" w:rsidP="00A87857">
      <w:pPr>
        <w:rPr>
          <w:rFonts w:ascii="Times New Roman" w:hAnsi="Times New Roman" w:cs="Times New Roman"/>
        </w:rPr>
      </w:pPr>
    </w:p>
    <w:p w:rsidR="00462A1C" w:rsidRDefault="00462A1C" w:rsidP="00A87857">
      <w:pPr>
        <w:rPr>
          <w:rFonts w:ascii="Times New Roman" w:hAnsi="Times New Roman" w:cs="Times New Roman"/>
          <w:b/>
          <w:sz w:val="24"/>
          <w:szCs w:val="24"/>
        </w:rPr>
      </w:pPr>
    </w:p>
    <w:p w:rsidR="00462A1C" w:rsidRDefault="00462A1C" w:rsidP="00A87857">
      <w:pPr>
        <w:rPr>
          <w:rFonts w:ascii="Times New Roman" w:hAnsi="Times New Roman" w:cs="Times New Roman"/>
          <w:b/>
          <w:sz w:val="24"/>
          <w:szCs w:val="24"/>
        </w:rPr>
      </w:pPr>
    </w:p>
    <w:p w:rsidR="00A87857" w:rsidRPr="00AB6190" w:rsidRDefault="00A87857" w:rsidP="00A878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0464">
        <w:rPr>
          <w:rFonts w:ascii="Times New Roman" w:hAnsi="Times New Roman" w:cs="Times New Roman"/>
          <w:b/>
          <w:sz w:val="24"/>
          <w:szCs w:val="24"/>
        </w:rPr>
        <w:t>5</w:t>
      </w:r>
      <w:r w:rsidRPr="00AB6190">
        <w:rPr>
          <w:rFonts w:ascii="Times New Roman" w:hAnsi="Times New Roman" w:cs="Times New Roman"/>
          <w:b/>
          <w:sz w:val="24"/>
          <w:szCs w:val="24"/>
        </w:rPr>
        <w:t>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E77C9">
        <w:rPr>
          <w:rFonts w:ascii="Times New Roman" w:hAnsi="Times New Roman" w:cs="Times New Roman"/>
          <w:sz w:val="24"/>
          <w:szCs w:val="24"/>
        </w:rPr>
        <w:t>temporal trend</w:t>
      </w:r>
      <w:r>
        <w:rPr>
          <w:rFonts w:ascii="Times New Roman" w:hAnsi="Times New Roman" w:cs="Times New Roman"/>
          <w:sz w:val="24"/>
          <w:szCs w:val="24"/>
        </w:rPr>
        <w:t xml:space="preserve"> in the burden of IS</w:t>
      </w:r>
      <w:r w:rsidRPr="00AB6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LYs attributable to </w:t>
      </w:r>
      <w:r w:rsidR="0094016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etary risk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for both sex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</w:t>
      </w:r>
      <w:r w:rsidR="004E77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15"/>
        <w:gridCol w:w="1800"/>
        <w:gridCol w:w="1800"/>
        <w:gridCol w:w="1800"/>
        <w:gridCol w:w="2160"/>
        <w:gridCol w:w="1980"/>
        <w:gridCol w:w="1795"/>
      </w:tblGrid>
      <w:tr w:rsidR="00A87857" w:rsidRPr="003B7A29" w:rsidTr="003B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5400" w:type="dxa"/>
            <w:gridSpan w:val="3"/>
            <w:shd w:val="clear" w:color="auto" w:fill="auto"/>
          </w:tcPr>
          <w:p w:rsidR="00A87857" w:rsidRPr="003B7A29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Age-standardized DALYs /100,000</w:t>
            </w:r>
          </w:p>
        </w:tc>
        <w:tc>
          <w:tcPr>
            <w:tcW w:w="5935" w:type="dxa"/>
            <w:gridSpan w:val="3"/>
            <w:shd w:val="clear" w:color="auto" w:fill="auto"/>
          </w:tcPr>
          <w:p w:rsidR="00A87857" w:rsidRPr="003B7A29" w:rsidRDefault="00A87857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DALYs, n×1000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990 (95%U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019 (95%UI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AAPC (95%CI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EE75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12 (557, 28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AA45C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57 (496, 23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-0.5 (-0.7, -0.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1979A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399 (4518, 2374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A6299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082 (9757,4722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:rsidR="00A87857" w:rsidRPr="003B7A29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6 (2.4, 2.8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85 (392, 188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11 (156, 7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-3.2 (-3.5, -3.0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2 (57, 28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2 (60, 27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1 (-0.2, 0.2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21 (348, 141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56 (366, 170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5 (0.5, 0.6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21 (189, 77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66 (378, 180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8 (2.7, 2.8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19 (329, 135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39 (356, 148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3 (0.2, 0.4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4 (07, 0.3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.8 (2.7, 1.2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.8 (4.7, 4.9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37 (372, 15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65 (385, 17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4 (0.3, 0.4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7 (121, 50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56 (221, 103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5 (2.4, 2.6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89 (309, 11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20 (321, 142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5 (0.5, 0.6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9 (31, 11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8 (68, 31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2 (3.1, 3.3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EE75B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06 (366, 126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71 (431, 17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9 (0.9, 1.0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6 (28, 9.8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1 (65, 26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3 (3.2, 3.5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92 (317, 11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56C6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43 (368, 154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.4 (7.3, 2.6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0 (14, 6.4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9 (2.8, 3.0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12 (355, 132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56C63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59 (385, 165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7 (4.6, 1.7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.8 (8.7, 3.7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7 (2.6, 2.8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A45C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98 (365, 117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56C63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57 (441, 154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9 (0.7, 1.2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D063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5 (1.1, 0.3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A62991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.9 (3.1, 1.1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3F005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.3 (4.1, 4.4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:rsidR="00A87857" w:rsidRPr="003B7A29" w:rsidRDefault="00A87857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1 (154, 17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1 (223, 59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2 (1.9, 2.4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AF51F6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647 (1391, 161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722 (4594,1234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.1 (4.9, 5.3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04 (172, 46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9 (94, 30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-2.0 (-2.2, -1.7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7 (28, 7.9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2 (35, 11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8 (0.5, 1.0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3 (117, 1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1 (211, 69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2 (3.0, 3.3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2 (69, 8.1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55 (249, 83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.7 (5.5, 5.8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17 (196, 55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25 (336, 138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4 (2.2, 2.6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3 (0.4, 0.2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1 (2.9, 1.3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.0 (6.8, 7.2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8 (130, 14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9 (223, 7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1 (2.8, 3.3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0 (45, 5.1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93 (148, 49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.4 (5.2, 5.6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0 (114, 13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42 (225, 79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9A050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6 (3.5, 3.8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.7 (12, 1.5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6 (54, 20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6.5 (6.5, 6.6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07375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 xml:space="preserve">36 (88, </w:t>
            </w:r>
            <w:r w:rsidR="00F3135E" w:rsidRPr="003B7A29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3 (143, 21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741A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2.5 (2.3, 2.6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1 (7.6, 0.5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D14E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 (24, 3.7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.9 (4.7, 5.1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8 (111, 12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8 (229, 70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741A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7 (3.5, 3.8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.2 (2.7, 0.3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D14E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6.7 (11, 3.5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6.0 (5.8, 6.1)</w:t>
            </w:r>
          </w:p>
        </w:tc>
      </w:tr>
      <w:tr w:rsidR="00A87857" w:rsidRPr="003B7A29" w:rsidTr="003B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57 (124, 16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71 (268, 96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741AF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9 (3.7, 4.1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7 (1.7, 0.2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D14E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.4 (6.8, 2.5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6.1 (6.0, 6.2)</w:t>
            </w:r>
          </w:p>
        </w:tc>
      </w:tr>
      <w:tr w:rsidR="00A87857" w:rsidRPr="003B7A29" w:rsidTr="003B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:rsidR="00A87857" w:rsidRPr="003B7A29" w:rsidRDefault="00A87857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46 (114, 10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F3135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31 (239, 60)</w:t>
            </w:r>
          </w:p>
        </w:tc>
        <w:tc>
          <w:tcPr>
            <w:tcW w:w="1800" w:type="dxa"/>
            <w:shd w:val="clear" w:color="auto" w:fill="auto"/>
          </w:tcPr>
          <w:p w:rsidR="00A87857" w:rsidRPr="003B7A29" w:rsidRDefault="007741AF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  <w:tc>
          <w:tcPr>
            <w:tcW w:w="2160" w:type="dxa"/>
            <w:shd w:val="clear" w:color="auto" w:fill="auto"/>
          </w:tcPr>
          <w:p w:rsidR="00A87857" w:rsidRPr="003B7A29" w:rsidRDefault="008A237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0.2 (0.3, 0.03)</w:t>
            </w:r>
          </w:p>
        </w:tc>
        <w:tc>
          <w:tcPr>
            <w:tcW w:w="1980" w:type="dxa"/>
            <w:shd w:val="clear" w:color="auto" w:fill="auto"/>
          </w:tcPr>
          <w:p w:rsidR="00A87857" w:rsidRPr="003B7A29" w:rsidRDefault="00D14E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1.2 (2.1, 0.5)</w:t>
            </w:r>
          </w:p>
        </w:tc>
        <w:tc>
          <w:tcPr>
            <w:tcW w:w="1795" w:type="dxa"/>
            <w:shd w:val="clear" w:color="auto" w:fill="auto"/>
          </w:tcPr>
          <w:p w:rsidR="00A87857" w:rsidRPr="003B7A29" w:rsidRDefault="00486312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A29">
              <w:rPr>
                <w:rFonts w:ascii="Times New Roman" w:hAnsi="Times New Roman" w:cs="Times New Roman"/>
                <w:sz w:val="24"/>
                <w:szCs w:val="24"/>
              </w:rPr>
              <w:t>7.1 (6.9, 7.3)</w:t>
            </w:r>
          </w:p>
        </w:tc>
      </w:tr>
    </w:tbl>
    <w:p w:rsidR="00462A1C" w:rsidRPr="00383816" w:rsidRDefault="00462A1C" w:rsidP="00462A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bbreviations</w:t>
      </w:r>
      <w:r w:rsidRPr="0038381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KPK, Khyber Pakhtunkhwa; AJ&amp; K, Azad Jammu &amp; Kashmir;</w:t>
      </w:r>
      <w:r w:rsidRPr="00383816">
        <w:rPr>
          <w:rFonts w:ascii="Times New Roman" w:hAnsi="Times New Roman" w:cs="Times New Roman"/>
        </w:rPr>
        <w:t xml:space="preserve"> GB</w:t>
      </w:r>
      <w:r>
        <w:rPr>
          <w:rFonts w:ascii="Times New Roman" w:hAnsi="Times New Roman" w:cs="Times New Roman"/>
        </w:rPr>
        <w:t>, Gilgit Baltistan; IS</w:t>
      </w:r>
      <w:r w:rsidRPr="004B41D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schemic stroke</w:t>
      </w:r>
      <w:r w:rsidRPr="004B41D0">
        <w:rPr>
          <w:rFonts w:ascii="Times New Roman" w:hAnsi="Times New Roman" w:cs="Times New Roman"/>
        </w:rPr>
        <w:t>;</w:t>
      </w:r>
      <w:r w:rsidR="003B7A29">
        <w:rPr>
          <w:rFonts w:ascii="Times New Roman" w:hAnsi="Times New Roman" w:cs="Times New Roman"/>
        </w:rPr>
        <w:t xml:space="preserve"> DALYs</w:t>
      </w:r>
      <w:r>
        <w:rPr>
          <w:rFonts w:ascii="Times New Roman" w:hAnsi="Times New Roman" w:cs="Times New Roman"/>
        </w:rPr>
        <w:t xml:space="preserve">, disability-adjusted life years; BMI, body mass index; AAPC, </w:t>
      </w:r>
      <w:r w:rsidRPr="00383816">
        <w:rPr>
          <w:rFonts w:ascii="Times New Roman" w:hAnsi="Times New Roman" w:cs="Times New Roman"/>
          <w:sz w:val="24"/>
          <w:szCs w:val="24"/>
        </w:rPr>
        <w:t>average annual percent chan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 xml:space="preserve">   </w:t>
      </w:r>
    </w:p>
    <w:p w:rsidR="00A87857" w:rsidRDefault="00A87857"/>
    <w:p w:rsidR="00470464" w:rsidRDefault="00470464"/>
    <w:p w:rsidR="00942AD8" w:rsidRDefault="00942AD8" w:rsidP="00470464">
      <w:pPr>
        <w:rPr>
          <w:rFonts w:ascii="Times New Roman" w:hAnsi="Times New Roman" w:cs="Times New Roman"/>
          <w:b/>
          <w:sz w:val="24"/>
          <w:szCs w:val="24"/>
        </w:rPr>
      </w:pPr>
    </w:p>
    <w:p w:rsidR="00470464" w:rsidRPr="00AB6190" w:rsidRDefault="00470464" w:rsidP="00470464">
      <w:pPr>
        <w:rPr>
          <w:rFonts w:ascii="Times New Roman" w:hAnsi="Times New Roman" w:cs="Times New Roman"/>
          <w:sz w:val="24"/>
          <w:szCs w:val="24"/>
        </w:rPr>
      </w:pPr>
      <w:r w:rsidRPr="00AB61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AB6190">
        <w:rPr>
          <w:rFonts w:ascii="Times New Roman" w:hAnsi="Times New Roman" w:cs="Times New Roman"/>
          <w:b/>
          <w:sz w:val="24"/>
          <w:szCs w:val="24"/>
        </w:rPr>
        <w:t>:</w:t>
      </w:r>
      <w:r w:rsidRPr="00AB6190">
        <w:rPr>
          <w:rFonts w:ascii="Times New Roman" w:hAnsi="Times New Roman" w:cs="Times New Roman"/>
          <w:sz w:val="24"/>
          <w:szCs w:val="24"/>
        </w:rPr>
        <w:t xml:space="preserve"> The </w:t>
      </w:r>
      <w:r w:rsidR="004E77C9">
        <w:rPr>
          <w:rFonts w:ascii="Times New Roman" w:hAnsi="Times New Roman" w:cs="Times New Roman"/>
          <w:sz w:val="24"/>
          <w:szCs w:val="24"/>
        </w:rPr>
        <w:t>temporal trend</w:t>
      </w:r>
      <w:r>
        <w:rPr>
          <w:rFonts w:ascii="Times New Roman" w:hAnsi="Times New Roman" w:cs="Times New Roman"/>
          <w:sz w:val="24"/>
          <w:szCs w:val="24"/>
        </w:rPr>
        <w:t xml:space="preserve"> in the burden of IS</w:t>
      </w:r>
      <w:r w:rsidRPr="00AB6190">
        <w:rPr>
          <w:rFonts w:ascii="Times New Roman" w:hAnsi="Times New Roman" w:cs="Times New Roman"/>
          <w:sz w:val="24"/>
          <w:szCs w:val="24"/>
        </w:rPr>
        <w:t xml:space="preserve"> </w:t>
      </w:r>
      <w:r w:rsidR="00462A1C">
        <w:rPr>
          <w:rFonts w:ascii="Times New Roman" w:hAnsi="Times New Roman" w:cs="Times New Roman"/>
          <w:sz w:val="24"/>
          <w:szCs w:val="24"/>
        </w:rPr>
        <w:t>ASMR</w:t>
      </w:r>
      <w:r>
        <w:rPr>
          <w:rFonts w:ascii="Times New Roman" w:hAnsi="Times New Roman" w:cs="Times New Roman"/>
          <w:sz w:val="24"/>
          <w:szCs w:val="24"/>
        </w:rPr>
        <w:t xml:space="preserve"> and DALYs</w:t>
      </w:r>
      <w:r w:rsidRPr="00AB6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tributable to </w:t>
      </w:r>
      <w:r w:rsidR="0094016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etary risk and high BMI</w:t>
      </w:r>
      <w:r w:rsidRPr="00AB6190">
        <w:rPr>
          <w:rFonts w:ascii="Times New Roman" w:hAnsi="Times New Roman" w:cs="Times New Roman"/>
          <w:sz w:val="24"/>
          <w:szCs w:val="24"/>
        </w:rPr>
        <w:t xml:space="preserve"> in males and females across </w:t>
      </w:r>
      <w:r>
        <w:rPr>
          <w:rFonts w:ascii="Times New Roman" w:hAnsi="Times New Roman" w:cs="Times New Roman"/>
          <w:sz w:val="24"/>
          <w:szCs w:val="24"/>
        </w:rPr>
        <w:t xml:space="preserve">China and Pakistan </w:t>
      </w:r>
      <w:r w:rsidRPr="00AB6190">
        <w:rPr>
          <w:rFonts w:ascii="Times New Roman" w:hAnsi="Times New Roman" w:cs="Times New Roman"/>
          <w:sz w:val="24"/>
          <w:szCs w:val="24"/>
        </w:rPr>
        <w:t xml:space="preserve">from 1990 to 2019.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12972" w:type="dxa"/>
        <w:tblLook w:val="04A0" w:firstRow="1" w:lastRow="0" w:firstColumn="1" w:lastColumn="0" w:noHBand="0" w:noVBand="1"/>
      </w:tblPr>
      <w:tblGrid>
        <w:gridCol w:w="2565"/>
        <w:gridCol w:w="2417"/>
        <w:gridCol w:w="2497"/>
        <w:gridCol w:w="2849"/>
        <w:gridCol w:w="2644"/>
      </w:tblGrid>
      <w:tr w:rsidR="00470464" w:rsidRPr="009850D6" w:rsidTr="00985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IS ASMR</w:t>
            </w:r>
          </w:p>
        </w:tc>
        <w:tc>
          <w:tcPr>
            <w:tcW w:w="4914" w:type="dxa"/>
            <w:gridSpan w:val="2"/>
            <w:shd w:val="clear" w:color="auto" w:fill="auto"/>
          </w:tcPr>
          <w:p w:rsidR="00470464" w:rsidRPr="009850D6" w:rsidRDefault="00470464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Male (AAPC (95%CI)</w:t>
            </w:r>
          </w:p>
        </w:tc>
        <w:tc>
          <w:tcPr>
            <w:tcW w:w="5493" w:type="dxa"/>
            <w:gridSpan w:val="2"/>
            <w:shd w:val="clear" w:color="auto" w:fill="auto"/>
          </w:tcPr>
          <w:p w:rsidR="00470464" w:rsidRPr="009850D6" w:rsidRDefault="00470464" w:rsidP="001F4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Female (AAPC (95%CI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</w:tr>
      <w:tr w:rsidR="00470464" w:rsidRPr="009850D6" w:rsidTr="009850D6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0.1 (-0.6, 0.4)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4 (1.9, 3.0)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1.1 (-1.6, -0.7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3 (1.0, 1.6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3.6 (-3.9, -3.2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2.5 (-3.0, -2.1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4.5 (-4.9, -4.1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4.7 (-5.2, -4.1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3 (0.2, 0.3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2 (3.0, 3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6 (0.6, 0.7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0 (2.8, 3.2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1 (-0.1, 0.3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7 (2.4, 2.9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0 (1.8, 2.1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0 (2.9, 3.1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4 (0.3, 0.5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8 (2.7, 3.0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5 (3.4, 3.7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6, 3.8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7 (0.6, 0.8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2 (2.0, 2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1 (0.9, 1.2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5 (2.2, 2.8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5 (0.4, 0.6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4, 3.9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1 (1.0, 1.2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6, 3.9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5 (0.4, 0.5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4.1 (3.9, 4.2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9 (0.8, 1.0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5, 3.8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CA496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6 (0.4, 0.7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4, 3.7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6B768E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2 (1.0, 1.4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8 (3.6, 3.9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IS DALYs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47046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</w:tcPr>
          <w:p w:rsidR="00470464" w:rsidRPr="009850D6" w:rsidRDefault="0047046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9" w:type="dxa"/>
            <w:shd w:val="clear" w:color="auto" w:fill="auto"/>
          </w:tcPr>
          <w:p w:rsidR="00470464" w:rsidRPr="009850D6" w:rsidRDefault="0047046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  <w:shd w:val="clear" w:color="auto" w:fill="auto"/>
          </w:tcPr>
          <w:p w:rsidR="00470464" w:rsidRPr="009850D6" w:rsidRDefault="00470464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>China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0.1 (-0.6, 0.3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6 (2.1, 3.2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0.9 (-1.2, -0.6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7 (1.5, 1.9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Taiw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3.0 (-3.3, -2.8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1.6 (-1.8, -1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3.3 (-3.6, -3.0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-2.2 (-2.4, -1.9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>Pakist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4 (0.3, 0.5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3 (3.1, 3.4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6 (0.5, 0.7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0 (2.9, 3.1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Islamabad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3 (0.2, 0.4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6 (2.4, 2.9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0 (1.8, 2.1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unjab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4 (0.3, 0.4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1 (3.0, 3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4 (0.3, 0.5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9 (2.8, 3.0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Sindh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4 (0.3, 0.5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5, 3.8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8 (0.8, 0.9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6, 3.7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KPK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2 (2.0, 2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0 (0.9, 1.1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2.5 (2.2, 2.7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Balochistan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7 (0.6, 0.7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5, 4.0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1 (1.0, 1.2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5, 3.9)</w:t>
            </w:r>
          </w:p>
        </w:tc>
      </w:tr>
      <w:tr w:rsidR="00470464" w:rsidRPr="009850D6" w:rsidTr="0098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AJ&amp; K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6 (0.5, 0.7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4.1 (3.9, 4.3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8 (0.7, 0.9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6 (3.5, 3.7)</w:t>
            </w:r>
          </w:p>
        </w:tc>
      </w:tr>
      <w:tr w:rsidR="00470464" w:rsidRPr="009850D6" w:rsidTr="009850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</w:tcPr>
          <w:p w:rsidR="00470464" w:rsidRPr="009850D6" w:rsidRDefault="00470464" w:rsidP="001F44E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B</w:t>
            </w:r>
          </w:p>
        </w:tc>
        <w:tc>
          <w:tcPr>
            <w:tcW w:w="2417" w:type="dxa"/>
            <w:shd w:val="clear" w:color="auto" w:fill="auto"/>
          </w:tcPr>
          <w:p w:rsidR="00470464" w:rsidRPr="009850D6" w:rsidRDefault="00615F79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0.7 (0.4, 0.9)</w:t>
            </w:r>
          </w:p>
        </w:tc>
        <w:tc>
          <w:tcPr>
            <w:tcW w:w="2497" w:type="dxa"/>
            <w:shd w:val="clear" w:color="auto" w:fill="auto"/>
          </w:tcPr>
          <w:p w:rsidR="00470464" w:rsidRPr="009850D6" w:rsidRDefault="00BF72FB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5, 3.8)</w:t>
            </w:r>
          </w:p>
        </w:tc>
        <w:tc>
          <w:tcPr>
            <w:tcW w:w="2849" w:type="dxa"/>
            <w:shd w:val="clear" w:color="auto" w:fill="auto"/>
          </w:tcPr>
          <w:p w:rsidR="00470464" w:rsidRPr="009850D6" w:rsidRDefault="009D7DCC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2644" w:type="dxa"/>
            <w:shd w:val="clear" w:color="auto" w:fill="auto"/>
          </w:tcPr>
          <w:p w:rsidR="00470464" w:rsidRPr="009850D6" w:rsidRDefault="00C610FA" w:rsidP="001F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0D6">
              <w:rPr>
                <w:rFonts w:ascii="Times New Roman" w:hAnsi="Times New Roman" w:cs="Times New Roman"/>
                <w:sz w:val="24"/>
                <w:szCs w:val="24"/>
              </w:rPr>
              <w:t>3.7 (3.6, 3.8)</w:t>
            </w:r>
          </w:p>
        </w:tc>
      </w:tr>
    </w:tbl>
    <w:p w:rsidR="00462A1C" w:rsidRPr="004B41D0" w:rsidRDefault="00462A1C" w:rsidP="00462A1C">
      <w:pPr>
        <w:rPr>
          <w:rFonts w:ascii="Times New Roman" w:hAnsi="Times New Roman" w:cs="Times New Roman"/>
        </w:rPr>
      </w:pPr>
      <w:r w:rsidRPr="004B41D0">
        <w:rPr>
          <w:rFonts w:ascii="Times New Roman" w:hAnsi="Times New Roman" w:cs="Times New Roman"/>
          <w:b/>
        </w:rPr>
        <w:t>Abbreviations:</w:t>
      </w:r>
      <w:r w:rsidRPr="004B41D0">
        <w:rPr>
          <w:rFonts w:ascii="Times New Roman" w:hAnsi="Times New Roman" w:cs="Times New Roman"/>
        </w:rPr>
        <w:t xml:space="preserve"> KPK, Khyber Pakhtunkhwa; AJ&amp; K, Azad Jammu &amp; Kashmir; GB, Gilgit Baltistan; </w:t>
      </w:r>
      <w:r>
        <w:rPr>
          <w:rFonts w:ascii="Times New Roman" w:hAnsi="Times New Roman" w:cs="Times New Roman"/>
        </w:rPr>
        <w:t>IS</w:t>
      </w:r>
      <w:r w:rsidRPr="004B41D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schemic stroke</w:t>
      </w:r>
      <w:r w:rsidRPr="004B41D0">
        <w:rPr>
          <w:rFonts w:ascii="Times New Roman" w:hAnsi="Times New Roman" w:cs="Times New Roman"/>
        </w:rPr>
        <w:t>; ASMR, age-s</w:t>
      </w:r>
      <w:r w:rsidR="009850D6">
        <w:rPr>
          <w:rFonts w:ascii="Times New Roman" w:hAnsi="Times New Roman" w:cs="Times New Roman"/>
        </w:rPr>
        <w:t xml:space="preserve">tandardized </w:t>
      </w:r>
      <w:r w:rsidR="00940160" w:rsidRPr="004B41D0">
        <w:rPr>
          <w:rFonts w:ascii="Times New Roman" w:hAnsi="Times New Roman" w:cs="Times New Roman"/>
        </w:rPr>
        <w:t>mor</w:t>
      </w:r>
      <w:r w:rsidR="00940160">
        <w:rPr>
          <w:rFonts w:ascii="Times New Roman" w:hAnsi="Times New Roman" w:cs="Times New Roman"/>
        </w:rPr>
        <w:t>t</w:t>
      </w:r>
      <w:r w:rsidR="00940160" w:rsidRPr="004B41D0">
        <w:rPr>
          <w:rFonts w:ascii="Times New Roman" w:hAnsi="Times New Roman" w:cs="Times New Roman"/>
        </w:rPr>
        <w:t>ality</w:t>
      </w:r>
      <w:bookmarkStart w:id="0" w:name="_GoBack"/>
      <w:bookmarkEnd w:id="0"/>
      <w:r w:rsidR="009850D6">
        <w:rPr>
          <w:rFonts w:ascii="Times New Roman" w:hAnsi="Times New Roman" w:cs="Times New Roman"/>
        </w:rPr>
        <w:t xml:space="preserve"> rate; DALYs</w:t>
      </w:r>
      <w:r w:rsidRPr="004B41D0">
        <w:rPr>
          <w:rFonts w:ascii="Times New Roman" w:hAnsi="Times New Roman" w:cs="Times New Roman"/>
        </w:rPr>
        <w:t xml:space="preserve">, disability-adjusted life years; BMI, body mass index; AAPC, average annual percent change. </w:t>
      </w:r>
      <w:r>
        <w:rPr>
          <w:rFonts w:ascii="Times New Roman" w:hAnsi="Times New Roman" w:cs="Times New Roman"/>
        </w:rPr>
        <w:t xml:space="preserve"> </w:t>
      </w:r>
      <w:r w:rsidRPr="004B41D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</w:p>
    <w:p w:rsidR="00470464" w:rsidRDefault="00470464"/>
    <w:p w:rsidR="00470464" w:rsidRDefault="00470464"/>
    <w:sectPr w:rsidR="00470464" w:rsidSect="00A87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34"/>
    <w:rsid w:val="00073759"/>
    <w:rsid w:val="000918A6"/>
    <w:rsid w:val="000A2985"/>
    <w:rsid w:val="000A2E3E"/>
    <w:rsid w:val="000D52D5"/>
    <w:rsid w:val="001979AA"/>
    <w:rsid w:val="001F195B"/>
    <w:rsid w:val="001F44E3"/>
    <w:rsid w:val="002B2B6B"/>
    <w:rsid w:val="002D07A4"/>
    <w:rsid w:val="00304EDF"/>
    <w:rsid w:val="00313805"/>
    <w:rsid w:val="003212F6"/>
    <w:rsid w:val="00344F8C"/>
    <w:rsid w:val="00346CC3"/>
    <w:rsid w:val="0037038E"/>
    <w:rsid w:val="003B7A29"/>
    <w:rsid w:val="003F005F"/>
    <w:rsid w:val="00435ED0"/>
    <w:rsid w:val="00462A1C"/>
    <w:rsid w:val="00465D6F"/>
    <w:rsid w:val="00470464"/>
    <w:rsid w:val="00486312"/>
    <w:rsid w:val="004E2F3C"/>
    <w:rsid w:val="004E77C9"/>
    <w:rsid w:val="0052113D"/>
    <w:rsid w:val="005303D7"/>
    <w:rsid w:val="00555B34"/>
    <w:rsid w:val="005978B2"/>
    <w:rsid w:val="005E29CD"/>
    <w:rsid w:val="005E5F86"/>
    <w:rsid w:val="00615F79"/>
    <w:rsid w:val="006403C5"/>
    <w:rsid w:val="006936A2"/>
    <w:rsid w:val="006B768E"/>
    <w:rsid w:val="006D0CA8"/>
    <w:rsid w:val="006F77FD"/>
    <w:rsid w:val="00703DBD"/>
    <w:rsid w:val="00756C63"/>
    <w:rsid w:val="007741AF"/>
    <w:rsid w:val="00803A9E"/>
    <w:rsid w:val="00855C41"/>
    <w:rsid w:val="008852ED"/>
    <w:rsid w:val="00891692"/>
    <w:rsid w:val="008A237E"/>
    <w:rsid w:val="008B273D"/>
    <w:rsid w:val="008D518C"/>
    <w:rsid w:val="00923F0E"/>
    <w:rsid w:val="009347A1"/>
    <w:rsid w:val="00940160"/>
    <w:rsid w:val="00940B0E"/>
    <w:rsid w:val="00942AD8"/>
    <w:rsid w:val="009466FC"/>
    <w:rsid w:val="009768B0"/>
    <w:rsid w:val="009850D6"/>
    <w:rsid w:val="009A050F"/>
    <w:rsid w:val="009C1DFF"/>
    <w:rsid w:val="009D7DCC"/>
    <w:rsid w:val="00A02473"/>
    <w:rsid w:val="00A62991"/>
    <w:rsid w:val="00A87857"/>
    <w:rsid w:val="00AA45C6"/>
    <w:rsid w:val="00AC1455"/>
    <w:rsid w:val="00AD063C"/>
    <w:rsid w:val="00AF51F6"/>
    <w:rsid w:val="00B171B2"/>
    <w:rsid w:val="00B8501D"/>
    <w:rsid w:val="00B91360"/>
    <w:rsid w:val="00BF72FB"/>
    <w:rsid w:val="00C1526B"/>
    <w:rsid w:val="00C222BF"/>
    <w:rsid w:val="00C23BA2"/>
    <w:rsid w:val="00C610FA"/>
    <w:rsid w:val="00CA496E"/>
    <w:rsid w:val="00CD4E51"/>
    <w:rsid w:val="00D0121A"/>
    <w:rsid w:val="00D14E8E"/>
    <w:rsid w:val="00D17786"/>
    <w:rsid w:val="00D234A0"/>
    <w:rsid w:val="00D77570"/>
    <w:rsid w:val="00DF276D"/>
    <w:rsid w:val="00E03E0D"/>
    <w:rsid w:val="00E37538"/>
    <w:rsid w:val="00EA2828"/>
    <w:rsid w:val="00EA757F"/>
    <w:rsid w:val="00EE0A54"/>
    <w:rsid w:val="00EE4260"/>
    <w:rsid w:val="00EE75BF"/>
    <w:rsid w:val="00F3135E"/>
    <w:rsid w:val="00FA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DCF0"/>
  <w15:chartTrackingRefBased/>
  <w15:docId w15:val="{14252B3B-D54B-4761-A582-C2E81C61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978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890ABD1-4C2A-4EC9-A61C-184DB4B71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0</TotalTime>
  <Pages>6</Pages>
  <Words>2132</Words>
  <Characters>1215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7</cp:revision>
  <dcterms:created xsi:type="dcterms:W3CDTF">2022-11-24T01:26:00Z</dcterms:created>
  <dcterms:modified xsi:type="dcterms:W3CDTF">2023-01-19T07:26:00Z</dcterms:modified>
</cp:coreProperties>
</file>